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B67E04" w:rsidR="00FB3483" w:rsidRPr="00930A31" w:rsidRDefault="00827AF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9F45B9" w:rsidR="00FB3483" w:rsidRPr="00930A31" w:rsidRDefault="00827AF3"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2C9D17" w:rsidR="00FB3483" w:rsidRPr="00930A31" w:rsidRDefault="003A50F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3A2FD2" w:rsidR="00FB3483" w:rsidRPr="00930A31" w:rsidRDefault="008D22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68A5">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0423AA" w:rsidR="00FB3483" w:rsidRPr="00930A31" w:rsidRDefault="00E95FA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3049D5" w:rsidR="00FB3483" w:rsidRPr="00930A31" w:rsidRDefault="00E95F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5F8EFC" w:rsidR="00FB3483" w:rsidRPr="00930A31" w:rsidRDefault="00E95F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2F6F02" w:rsidR="00FB3483" w:rsidRPr="00930A31" w:rsidRDefault="00E95FA6"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DE53B0">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53DD17" w:rsidR="00FB3483" w:rsidRPr="00930A31" w:rsidRDefault="000767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4690F8" w:rsidR="00930A31" w:rsidRPr="00930A31" w:rsidRDefault="00FF29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5</w:t>
            </w:r>
          </w:p>
        </w:tc>
      </w:tr>
      <w:tr w:rsidR="00FF29D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F29DD" w:rsidRPr="00930A31" w:rsidRDefault="00FF29DD" w:rsidP="00FF29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51E55F"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5</w:t>
            </w:r>
          </w:p>
        </w:tc>
      </w:tr>
      <w:tr w:rsidR="00FF29D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BD898A"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6</w:t>
            </w:r>
          </w:p>
        </w:tc>
      </w:tr>
      <w:tr w:rsidR="00FF29D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5FE05F"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29D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079FCC"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29D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F29DD" w:rsidRPr="00930A31" w:rsidRDefault="00FF29DD" w:rsidP="00FF29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209BF6"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29D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F29DD" w:rsidRPr="00930A31" w:rsidRDefault="00FF29DD" w:rsidP="00FF29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8440E5"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29D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F29DD" w:rsidRPr="00930A31" w:rsidRDefault="00FF29DD" w:rsidP="00FF29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1CB7F4"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29D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F29DD" w:rsidRPr="00930A31" w:rsidRDefault="00FF29DD" w:rsidP="00FF29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4CB0A3"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29D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F29DD" w:rsidRPr="00930A31" w:rsidRDefault="00FF29DD" w:rsidP="00FF29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33124D"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29D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7253AF"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29D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F29DD" w:rsidRPr="00930A31" w:rsidRDefault="00FF29DD" w:rsidP="00FF29D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F29DD" w:rsidRPr="00930A31" w:rsidRDefault="00FF29DD" w:rsidP="00FF29D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255D76" w:rsidR="00FF29DD" w:rsidRPr="00930A31" w:rsidRDefault="00FF29DD" w:rsidP="00FF29DD">
            <w:pPr>
              <w:pStyle w:val="Default"/>
              <w:spacing w:before="40" w:after="40"/>
              <w:rPr>
                <w:rFonts w:ascii="Arial" w:hAnsi="Arial" w:cs="Arial"/>
                <w:color w:val="auto"/>
                <w:sz w:val="18"/>
                <w:szCs w:val="18"/>
              </w:rPr>
            </w:pPr>
            <w:r>
              <w:rPr>
                <w:rFonts w:ascii="Arial" w:hAnsi="Arial" w:cs="Arial"/>
                <w:color w:val="auto"/>
                <w:sz w:val="18"/>
                <w:szCs w:val="18"/>
              </w:rPr>
              <w:t>NA</w:t>
            </w:r>
          </w:p>
        </w:tc>
      </w:tr>
      <w:tr w:rsidR="00FF29D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F29DD" w:rsidRPr="00930A31" w:rsidRDefault="00FF29DD" w:rsidP="00FF29D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F29DD" w:rsidRPr="00930A31" w:rsidRDefault="00FF29DD" w:rsidP="00FF29DD">
            <w:pPr>
              <w:pStyle w:val="Default"/>
              <w:jc w:val="center"/>
              <w:rPr>
                <w:rFonts w:ascii="Arial" w:hAnsi="Arial" w:cs="Arial"/>
                <w:color w:val="auto"/>
                <w:sz w:val="18"/>
                <w:szCs w:val="18"/>
              </w:rPr>
            </w:pPr>
          </w:p>
        </w:tc>
      </w:tr>
      <w:tr w:rsidR="00A44A8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44A82" w:rsidRPr="00930A31" w:rsidRDefault="00A44A82" w:rsidP="00A44A8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44A82" w:rsidRPr="00930A31" w:rsidRDefault="00A44A82" w:rsidP="00A44A8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44A82" w:rsidRPr="00930A31" w:rsidRDefault="00A44A82" w:rsidP="00A44A8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7CFF5F" w:rsidR="00A44A82" w:rsidRPr="00930A31" w:rsidRDefault="00A44A82" w:rsidP="00A44A8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7</w:t>
            </w:r>
          </w:p>
        </w:tc>
      </w:tr>
      <w:tr w:rsidR="00C409E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409E7" w:rsidRPr="00930A31" w:rsidRDefault="00C409E7" w:rsidP="00C409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409E7" w:rsidRPr="00930A31" w:rsidRDefault="00C409E7" w:rsidP="00C409E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409E7" w:rsidRPr="00930A31" w:rsidRDefault="00C409E7" w:rsidP="00C409E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89C05A" w:rsidR="00C409E7" w:rsidRPr="00930A31" w:rsidRDefault="00C409E7" w:rsidP="00C409E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7</w:t>
            </w:r>
          </w:p>
        </w:tc>
      </w:tr>
      <w:tr w:rsidR="00DE1B9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E1B93" w:rsidRPr="00930A31" w:rsidRDefault="00DE1B93" w:rsidP="00DE1B9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E1B93" w:rsidRPr="00930A31" w:rsidRDefault="00DE1B93" w:rsidP="00DE1B9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E1B93" w:rsidRPr="00930A31" w:rsidRDefault="00DE1B93" w:rsidP="00DE1B9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371B2B" w:rsidR="00DE1B93" w:rsidRPr="00930A31" w:rsidRDefault="00DE1B93" w:rsidP="00DE1B9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7-9</w:t>
            </w:r>
          </w:p>
        </w:tc>
      </w:tr>
      <w:tr w:rsidR="00C9734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97348" w:rsidRPr="00930A31" w:rsidRDefault="00C97348" w:rsidP="00C9734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CA633D" w:rsidR="00C97348" w:rsidRPr="00930A31" w:rsidRDefault="00C97348" w:rsidP="00C9734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9</w:t>
            </w:r>
          </w:p>
        </w:tc>
      </w:tr>
      <w:tr w:rsidR="00C9734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97348" w:rsidRPr="00930A31" w:rsidRDefault="00C97348" w:rsidP="00C9734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60B792" w:rsidR="00C97348" w:rsidRPr="00930A31" w:rsidRDefault="00C97348" w:rsidP="00C9734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8</w:t>
            </w:r>
          </w:p>
        </w:tc>
      </w:tr>
      <w:tr w:rsidR="00C9734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97348" w:rsidRPr="00930A31" w:rsidRDefault="00C97348" w:rsidP="00C9734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9113AF" w:rsidR="00C97348" w:rsidRPr="00930A31" w:rsidRDefault="00677FEC" w:rsidP="00C9734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34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97348" w:rsidRPr="00930A31" w:rsidRDefault="00C97348" w:rsidP="00C973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97348" w:rsidRPr="00930A31" w:rsidRDefault="00C97348" w:rsidP="00C9734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D3D6EF" w:rsidR="00C97348" w:rsidRPr="00930A31" w:rsidRDefault="00677FEC" w:rsidP="00C9734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34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97348" w:rsidRPr="00930A31" w:rsidRDefault="00C97348" w:rsidP="00C973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7348" w:rsidRPr="00930A31" w:rsidRDefault="00C97348" w:rsidP="00C9734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2CD33A" w:rsidR="00C97348" w:rsidRPr="00930A31" w:rsidRDefault="00677FEC" w:rsidP="00C9734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34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97348" w:rsidRPr="00930A31" w:rsidRDefault="00C97348" w:rsidP="00C973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97348" w:rsidRPr="00930A31" w:rsidRDefault="00C97348" w:rsidP="00C9734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DBF947" w:rsidR="00C97348" w:rsidRPr="00930A31" w:rsidRDefault="00677FEC" w:rsidP="00C9734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34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7348" w:rsidRPr="00930A31" w:rsidRDefault="00C97348" w:rsidP="00C9734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9E164B" w:rsidR="00C97348" w:rsidRPr="00930A31" w:rsidRDefault="00677FEC" w:rsidP="00C9734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34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7348" w:rsidRPr="00930A31" w:rsidRDefault="00C97348" w:rsidP="00C9734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97348" w:rsidRPr="00930A31" w:rsidRDefault="00C97348" w:rsidP="00C9734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07AE1C" w:rsidR="00C97348" w:rsidRPr="00930A31" w:rsidRDefault="00677FEC" w:rsidP="00C9734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34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97348" w:rsidRPr="00930A31" w:rsidRDefault="00C97348" w:rsidP="00C9734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97348" w:rsidRPr="00930A31" w:rsidRDefault="00C97348" w:rsidP="00C97348">
            <w:pPr>
              <w:pStyle w:val="Default"/>
              <w:jc w:val="center"/>
              <w:rPr>
                <w:rFonts w:ascii="Arial" w:hAnsi="Arial" w:cs="Arial"/>
                <w:color w:val="auto"/>
                <w:sz w:val="18"/>
                <w:szCs w:val="18"/>
              </w:rPr>
            </w:pPr>
          </w:p>
        </w:tc>
      </w:tr>
      <w:tr w:rsidR="00D31E1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31E16" w:rsidRPr="00930A31" w:rsidRDefault="00D31E16" w:rsidP="00D31E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365C46" w:rsidR="00D31E16" w:rsidRPr="00930A31" w:rsidRDefault="00D31E16" w:rsidP="00D31E1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10</w:t>
            </w:r>
          </w:p>
        </w:tc>
      </w:tr>
      <w:tr w:rsidR="00D31E1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31E16" w:rsidRPr="00930A31" w:rsidRDefault="00D31E16" w:rsidP="00D31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31E16" w:rsidRPr="00930A31" w:rsidRDefault="00D31E16" w:rsidP="00D31E1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4AE813" w:rsidR="00D31E16" w:rsidRPr="00930A31" w:rsidRDefault="00D31E16" w:rsidP="00D31E1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15</w:t>
            </w:r>
          </w:p>
        </w:tc>
      </w:tr>
      <w:tr w:rsidR="00D31E1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31E16" w:rsidRPr="00930A31" w:rsidRDefault="00D31E16" w:rsidP="00D31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31E16" w:rsidRPr="00930A31" w:rsidRDefault="00D31E16" w:rsidP="00D31E1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D1AA56" w:rsidR="00D31E16" w:rsidRPr="00930A31" w:rsidRDefault="00781535" w:rsidP="00D31E1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15</w:t>
            </w:r>
          </w:p>
        </w:tc>
      </w:tr>
      <w:tr w:rsidR="00D31E1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31E16" w:rsidRPr="00930A31" w:rsidRDefault="00D31E16" w:rsidP="00D31E1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31E16" w:rsidRPr="00930A31" w:rsidRDefault="00D31E16" w:rsidP="00D31E1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C0A65D" w:rsidR="00D31E16" w:rsidRPr="00930A31" w:rsidRDefault="00781535" w:rsidP="00D31E1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3B0">
              <w:rPr>
                <w:rFonts w:ascii="Arial" w:hAnsi="Arial" w:cs="Arial"/>
                <w:color w:val="auto"/>
                <w:sz w:val="18"/>
                <w:szCs w:val="18"/>
              </w:rPr>
              <w:t>10-15</w:t>
            </w:r>
          </w:p>
        </w:tc>
      </w:tr>
      <w:tr w:rsidR="00D31E1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31E16" w:rsidRPr="00930A31" w:rsidRDefault="00D31E16" w:rsidP="00D31E1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31E16" w:rsidRPr="00930A31" w:rsidRDefault="00D31E16" w:rsidP="00D31E16">
            <w:pPr>
              <w:pStyle w:val="Default"/>
              <w:jc w:val="center"/>
              <w:rPr>
                <w:rFonts w:ascii="Arial" w:hAnsi="Arial" w:cs="Arial"/>
                <w:color w:val="auto"/>
                <w:sz w:val="18"/>
                <w:szCs w:val="18"/>
              </w:rPr>
            </w:pPr>
          </w:p>
        </w:tc>
      </w:tr>
      <w:tr w:rsidR="00D31E1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31E16" w:rsidRPr="00930A31" w:rsidRDefault="00D31E16" w:rsidP="00D31E1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ECB172" w:rsidR="00D31E16" w:rsidRPr="00930A31" w:rsidRDefault="0003573D" w:rsidP="00D31E1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D31E1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31E16" w:rsidRPr="00930A31" w:rsidRDefault="00D31E16" w:rsidP="00D31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31E16" w:rsidRPr="00930A31" w:rsidRDefault="00D31E16" w:rsidP="00D31E1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E9C5C7" w:rsidR="00D31E16" w:rsidRPr="00930A31" w:rsidRDefault="0003573D" w:rsidP="00D31E1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0706">
              <w:rPr>
                <w:rFonts w:ascii="Arial" w:hAnsi="Arial" w:cs="Arial"/>
                <w:color w:val="auto"/>
                <w:sz w:val="18"/>
                <w:szCs w:val="18"/>
              </w:rPr>
              <w:t>3</w:t>
            </w:r>
          </w:p>
        </w:tc>
      </w:tr>
      <w:tr w:rsidR="00D31E1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31E16" w:rsidRPr="00930A31" w:rsidRDefault="00D31E16" w:rsidP="00D31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31E16" w:rsidRPr="00930A31" w:rsidRDefault="00D31E16" w:rsidP="00D31E1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546B43" w:rsidR="00D31E16" w:rsidRPr="00930A31" w:rsidRDefault="00F62501" w:rsidP="00D31E16">
            <w:pPr>
              <w:pStyle w:val="Default"/>
              <w:spacing w:before="40" w:after="40"/>
              <w:rPr>
                <w:rFonts w:ascii="Arial" w:hAnsi="Arial" w:cs="Arial"/>
                <w:color w:val="auto"/>
                <w:sz w:val="18"/>
                <w:szCs w:val="18"/>
              </w:rPr>
            </w:pPr>
            <w:r>
              <w:rPr>
                <w:rFonts w:ascii="Arial" w:hAnsi="Arial" w:cs="Arial"/>
                <w:color w:val="auto"/>
                <w:sz w:val="18"/>
                <w:szCs w:val="18"/>
              </w:rPr>
              <w:t>NA</w:t>
            </w:r>
          </w:p>
        </w:tc>
      </w:tr>
      <w:tr w:rsidR="00D31E1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31E16" w:rsidRPr="00930A31" w:rsidRDefault="00D31E16" w:rsidP="00D31E1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CA5DC9" w:rsidR="00D31E16" w:rsidRPr="00930A31" w:rsidRDefault="004942EE" w:rsidP="00D31E16">
            <w:pPr>
              <w:pStyle w:val="Default"/>
              <w:spacing w:before="40" w:after="40"/>
              <w:rPr>
                <w:rFonts w:ascii="Arial" w:hAnsi="Arial" w:cs="Arial"/>
                <w:color w:val="auto"/>
                <w:sz w:val="18"/>
                <w:szCs w:val="18"/>
              </w:rPr>
            </w:pPr>
            <w:r>
              <w:rPr>
                <w:rFonts w:ascii="Arial" w:hAnsi="Arial" w:cs="Arial"/>
                <w:color w:val="auto"/>
                <w:sz w:val="18"/>
                <w:szCs w:val="18"/>
              </w:rPr>
              <w:t>PAGE 1</w:t>
            </w:r>
            <w:r w:rsidR="00DE53B0">
              <w:rPr>
                <w:rFonts w:ascii="Arial" w:hAnsi="Arial" w:cs="Arial"/>
                <w:color w:val="auto"/>
                <w:sz w:val="18"/>
                <w:szCs w:val="18"/>
              </w:rPr>
              <w:t>6</w:t>
            </w:r>
          </w:p>
        </w:tc>
      </w:tr>
      <w:tr w:rsidR="00D31E1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31E16" w:rsidRPr="00930A31" w:rsidRDefault="00D31E16" w:rsidP="00D31E1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68039F" w:rsidR="00D31E16" w:rsidRPr="00930A31" w:rsidRDefault="00CA4525" w:rsidP="00D31E16">
            <w:pPr>
              <w:pStyle w:val="Default"/>
              <w:spacing w:before="40" w:after="40"/>
              <w:rPr>
                <w:rFonts w:ascii="Arial" w:hAnsi="Arial" w:cs="Arial"/>
                <w:color w:val="auto"/>
                <w:sz w:val="18"/>
                <w:szCs w:val="18"/>
              </w:rPr>
            </w:pPr>
            <w:r>
              <w:rPr>
                <w:rFonts w:ascii="Arial" w:hAnsi="Arial" w:cs="Arial"/>
                <w:color w:val="auto"/>
                <w:sz w:val="18"/>
                <w:szCs w:val="18"/>
              </w:rPr>
              <w:t>PAGE 1</w:t>
            </w:r>
            <w:r w:rsidR="00DE53B0">
              <w:rPr>
                <w:rFonts w:ascii="Arial" w:hAnsi="Arial" w:cs="Arial"/>
                <w:color w:val="auto"/>
                <w:sz w:val="18"/>
                <w:szCs w:val="18"/>
              </w:rPr>
              <w:t>6</w:t>
            </w:r>
          </w:p>
        </w:tc>
      </w:tr>
      <w:tr w:rsidR="00D31E1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31E16" w:rsidRPr="00930A31" w:rsidRDefault="00D31E16" w:rsidP="00D31E1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31E16" w:rsidRPr="00930A31" w:rsidRDefault="00D31E16" w:rsidP="00D31E1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42F96E" w:rsidR="00D31E16" w:rsidRPr="00930A31" w:rsidRDefault="00C63FCF" w:rsidP="00D31E16">
            <w:pPr>
              <w:pStyle w:val="Default"/>
              <w:spacing w:before="40" w:after="40"/>
              <w:rPr>
                <w:rFonts w:ascii="Arial" w:hAnsi="Arial" w:cs="Arial"/>
                <w:color w:val="auto"/>
                <w:sz w:val="18"/>
                <w:szCs w:val="18"/>
              </w:rPr>
            </w:pPr>
            <w:r>
              <w:rPr>
                <w:rFonts w:ascii="Arial" w:hAnsi="Arial" w:cs="Arial"/>
                <w:color w:val="auto"/>
                <w:sz w:val="18"/>
                <w:szCs w:val="18"/>
              </w:rPr>
              <w:t>PAGE 1</w:t>
            </w:r>
            <w:r w:rsidR="00DE53B0">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9F393" w14:textId="77777777" w:rsidR="00024DE0" w:rsidRDefault="00024DE0">
      <w:r>
        <w:separator/>
      </w:r>
    </w:p>
  </w:endnote>
  <w:endnote w:type="continuationSeparator" w:id="0">
    <w:p w14:paraId="25AD547F" w14:textId="77777777" w:rsidR="00024DE0" w:rsidRDefault="00024D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5CCE07" w14:textId="77777777" w:rsidR="004C2D72" w:rsidRDefault="004C2D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A7CB27" w14:textId="77777777" w:rsidR="004C2D72" w:rsidRDefault="004C2D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7C448C" w14:textId="77777777" w:rsidR="004C2D72" w:rsidRDefault="004C2D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A6A66" w14:textId="77777777" w:rsidR="00024DE0" w:rsidRDefault="00024DE0">
      <w:r>
        <w:separator/>
      </w:r>
    </w:p>
  </w:footnote>
  <w:footnote w:type="continuationSeparator" w:id="0">
    <w:p w14:paraId="5C5D1214" w14:textId="77777777" w:rsidR="00024DE0" w:rsidRDefault="00024D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DEC054" w14:textId="77777777" w:rsidR="004C2D72" w:rsidRDefault="004C2D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858837" w14:textId="48C76C57" w:rsidR="004C2D72" w:rsidRPr="004C2D72" w:rsidRDefault="00000000" w:rsidP="004C2D72">
    <w:pPr>
      <w:pStyle w:val="CM2"/>
      <w:tabs>
        <w:tab w:val="left" w:pos="4350"/>
      </w:tabs>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PRISMA Checklist</w:t>
    </w:r>
    <w:r w:rsidR="004C2D72">
      <w:rPr>
        <w:rFonts w:ascii="Lucida Sans" w:hAnsi="Lucida Sans"/>
        <w:b/>
        <w:bCs/>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1FA8C" w14:textId="77777777" w:rsidR="004C2D72" w:rsidRDefault="004C2D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3F0"/>
    <w:rsid w:val="00024DE0"/>
    <w:rsid w:val="0003573D"/>
    <w:rsid w:val="00076776"/>
    <w:rsid w:val="00077B44"/>
    <w:rsid w:val="000F304C"/>
    <w:rsid w:val="00152CDB"/>
    <w:rsid w:val="0018323E"/>
    <w:rsid w:val="00190C83"/>
    <w:rsid w:val="002275F3"/>
    <w:rsid w:val="00246C93"/>
    <w:rsid w:val="00256BAF"/>
    <w:rsid w:val="00273C7C"/>
    <w:rsid w:val="002A2A06"/>
    <w:rsid w:val="003103C2"/>
    <w:rsid w:val="003516AD"/>
    <w:rsid w:val="00363B8D"/>
    <w:rsid w:val="003760FB"/>
    <w:rsid w:val="003A0706"/>
    <w:rsid w:val="003A50F4"/>
    <w:rsid w:val="003B79FF"/>
    <w:rsid w:val="00400A0B"/>
    <w:rsid w:val="004033C1"/>
    <w:rsid w:val="00441C06"/>
    <w:rsid w:val="00443C1D"/>
    <w:rsid w:val="00461576"/>
    <w:rsid w:val="004942EE"/>
    <w:rsid w:val="004C1685"/>
    <w:rsid w:val="004C2D72"/>
    <w:rsid w:val="005078EE"/>
    <w:rsid w:val="00550BF1"/>
    <w:rsid w:val="0059028D"/>
    <w:rsid w:val="005979B8"/>
    <w:rsid w:val="005A190C"/>
    <w:rsid w:val="00640172"/>
    <w:rsid w:val="00677FEC"/>
    <w:rsid w:val="006E5FE2"/>
    <w:rsid w:val="006F3BA6"/>
    <w:rsid w:val="006F68A5"/>
    <w:rsid w:val="00726794"/>
    <w:rsid w:val="0077253C"/>
    <w:rsid w:val="00781535"/>
    <w:rsid w:val="00827AF3"/>
    <w:rsid w:val="008412D5"/>
    <w:rsid w:val="008A3EAE"/>
    <w:rsid w:val="008D2286"/>
    <w:rsid w:val="008E2C91"/>
    <w:rsid w:val="00930A31"/>
    <w:rsid w:val="009437A5"/>
    <w:rsid w:val="00947707"/>
    <w:rsid w:val="009827E5"/>
    <w:rsid w:val="00A215D2"/>
    <w:rsid w:val="00A44A82"/>
    <w:rsid w:val="00A86593"/>
    <w:rsid w:val="00AA7598"/>
    <w:rsid w:val="00AB79CE"/>
    <w:rsid w:val="00AE4BBD"/>
    <w:rsid w:val="00B420FB"/>
    <w:rsid w:val="00B51910"/>
    <w:rsid w:val="00B730D1"/>
    <w:rsid w:val="00C22710"/>
    <w:rsid w:val="00C409E7"/>
    <w:rsid w:val="00C63FCF"/>
    <w:rsid w:val="00C97348"/>
    <w:rsid w:val="00CA1E32"/>
    <w:rsid w:val="00CA4525"/>
    <w:rsid w:val="00D31E16"/>
    <w:rsid w:val="00D86078"/>
    <w:rsid w:val="00D95D84"/>
    <w:rsid w:val="00DC4F19"/>
    <w:rsid w:val="00DE1B93"/>
    <w:rsid w:val="00DE53B0"/>
    <w:rsid w:val="00E324A8"/>
    <w:rsid w:val="00E66E3A"/>
    <w:rsid w:val="00E95FA6"/>
    <w:rsid w:val="00EB610E"/>
    <w:rsid w:val="00F62501"/>
    <w:rsid w:val="00F67C14"/>
    <w:rsid w:val="00FB3483"/>
    <w:rsid w:val="00FF29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088</Words>
  <Characters>620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tin Gupta [MAHE-KMC]</cp:lastModifiedBy>
  <cp:revision>52</cp:revision>
  <cp:lastPrinted>2024-12-10T11:35:00Z</cp:lastPrinted>
  <dcterms:created xsi:type="dcterms:W3CDTF">2020-11-24T03:02:00Z</dcterms:created>
  <dcterms:modified xsi:type="dcterms:W3CDTF">2025-12-30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49c8d392a8953ab33343102bae940cf07c7f17e20cf1710ad5c12fa6a51a40</vt:lpwstr>
  </property>
</Properties>
</file>